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1BD" w:rsidRDefault="00D44E1C" w:rsidP="00D44E1C">
      <w:r>
        <w:t xml:space="preserve">Point of care ultrasound (POCUS) </w:t>
      </w:r>
      <w:r w:rsidR="00161E5D">
        <w:t>is a diagnostic imaging modality that provides clinically significant data not obtainable by inspection, palpation auscultation, or other components of the physical examination.</w:t>
      </w:r>
      <w:r w:rsidR="00161E5D">
        <w:rPr>
          <w:rStyle w:val="EndnoteReference"/>
        </w:rPr>
        <w:endnoteReference w:id="1"/>
      </w:r>
    </w:p>
    <w:p w:rsidR="009724AC" w:rsidRDefault="009724AC" w:rsidP="00161E5D"/>
    <w:p w:rsidR="00161E5D" w:rsidRDefault="00161E5D" w:rsidP="00161E5D">
      <w:r>
        <w:t xml:space="preserve">For each of the </w:t>
      </w:r>
      <w:r w:rsidR="009724AC">
        <w:t>categories</w:t>
      </w:r>
      <w:r>
        <w:t xml:space="preserve"> below, please indicate (</w:t>
      </w:r>
      <w:r w:rsidR="00D44E1C">
        <w:t>enter Yes in</w:t>
      </w:r>
      <w:r w:rsidR="009724AC">
        <w:t xml:space="preserve"> the</w:t>
      </w:r>
      <w:r w:rsidR="00D44E1C">
        <w:t xml:space="preserve"> row below)</w:t>
      </w:r>
      <w:r>
        <w:t xml:space="preserve"> which of the following approaches </w:t>
      </w:r>
      <w:r w:rsidR="004576B8">
        <w:t xml:space="preserve">(you may choose more than 1) </w:t>
      </w:r>
      <w:r>
        <w:t>you would support:</w:t>
      </w:r>
    </w:p>
    <w:p w:rsidR="00161E5D" w:rsidRDefault="00161E5D"/>
    <w:tbl>
      <w:tblPr>
        <w:tblStyle w:val="TableGrid"/>
        <w:tblW w:w="9350" w:type="dxa"/>
        <w:tblLook w:val="04A0"/>
      </w:tblPr>
      <w:tblGrid>
        <w:gridCol w:w="3116"/>
        <w:gridCol w:w="3117"/>
        <w:gridCol w:w="3117"/>
      </w:tblGrid>
      <w:tr w:rsidR="00B071BD" w:rsidTr="00845FF3">
        <w:tc>
          <w:tcPr>
            <w:tcW w:w="9350" w:type="dxa"/>
            <w:gridSpan w:val="3"/>
          </w:tcPr>
          <w:p w:rsidR="00B071BD" w:rsidRDefault="00B071BD">
            <w:r w:rsidRPr="00F90405">
              <w:rPr>
                <w:b/>
              </w:rPr>
              <w:t xml:space="preserve">Scope of </w:t>
            </w:r>
            <w:r w:rsidR="00D44E1C">
              <w:rPr>
                <w:b/>
              </w:rPr>
              <w:t>Use (Application)</w:t>
            </w:r>
          </w:p>
        </w:tc>
      </w:tr>
      <w:tr w:rsidR="001F3280" w:rsidTr="00845FF3">
        <w:tc>
          <w:tcPr>
            <w:tcW w:w="3116" w:type="dxa"/>
          </w:tcPr>
          <w:p w:rsidR="001F3280" w:rsidRDefault="007F7FE3">
            <w:r>
              <w:t>POCUS should only be used in emergencies when conventional medical imaging is not available.</w:t>
            </w:r>
          </w:p>
        </w:tc>
        <w:tc>
          <w:tcPr>
            <w:tcW w:w="3117" w:type="dxa"/>
          </w:tcPr>
          <w:p w:rsidR="001F3280" w:rsidRDefault="007F7FE3">
            <w:r>
              <w:t xml:space="preserve">POCUS use should be limited to those applications that </w:t>
            </w:r>
            <w:r w:rsidR="00845FF3">
              <w:t>cannot</w:t>
            </w:r>
            <w:r>
              <w:t xml:space="preserve"> be provided by conventional imaging in both emergent and non-emergent situations.</w:t>
            </w:r>
          </w:p>
        </w:tc>
        <w:tc>
          <w:tcPr>
            <w:tcW w:w="3117" w:type="dxa"/>
          </w:tcPr>
          <w:p w:rsidR="001F3280" w:rsidRDefault="007F7FE3">
            <w:r>
              <w:t>The appropriate application of POCUS should be defined by individual specialties / disciplines and be used whenever supported by reasonable evidence.</w:t>
            </w:r>
          </w:p>
        </w:tc>
      </w:tr>
      <w:tr w:rsidR="00D44E1C" w:rsidTr="00845FF3">
        <w:tc>
          <w:tcPr>
            <w:tcW w:w="3116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</w:tr>
      <w:tr w:rsidR="00B071BD" w:rsidTr="00845FF3">
        <w:tc>
          <w:tcPr>
            <w:tcW w:w="9350" w:type="dxa"/>
            <w:gridSpan w:val="3"/>
          </w:tcPr>
          <w:p w:rsidR="00B071BD" w:rsidRDefault="00B071BD">
            <w:r w:rsidRPr="00F90405">
              <w:rPr>
                <w:b/>
              </w:rPr>
              <w:t>Credentials/Privileges</w:t>
            </w:r>
            <w:r w:rsidR="00B10774">
              <w:rPr>
                <w:rStyle w:val="EndnoteReference"/>
                <w:b/>
              </w:rPr>
              <w:endnoteReference w:id="2"/>
            </w:r>
          </w:p>
        </w:tc>
      </w:tr>
      <w:tr w:rsidR="001F3280" w:rsidTr="00845FF3">
        <w:tc>
          <w:tcPr>
            <w:tcW w:w="3116" w:type="dxa"/>
          </w:tcPr>
          <w:p w:rsidR="001F3280" w:rsidRDefault="007F7FE3">
            <w:r>
              <w:t xml:space="preserve">No credentials or additional privileges should be required for the use of POCUS; its use should be up to the clinician similar to any other </w:t>
            </w:r>
            <w:r w:rsidR="00B10774">
              <w:t>aspect of the clinical assessment</w:t>
            </w:r>
          </w:p>
        </w:tc>
        <w:tc>
          <w:tcPr>
            <w:tcW w:w="3117" w:type="dxa"/>
          </w:tcPr>
          <w:p w:rsidR="001F3280" w:rsidRDefault="007F7FE3">
            <w:r>
              <w:t>A</w:t>
            </w:r>
            <w:r w:rsidR="00B10774">
              <w:t>ny a</w:t>
            </w:r>
            <w:r>
              <w:t xml:space="preserve">dditional training required </w:t>
            </w:r>
            <w:r w:rsidR="00B10774">
              <w:t xml:space="preserve">(and associated privileges) </w:t>
            </w:r>
            <w:r>
              <w:t>to use POCUS should be determined on a case by case basis by each department</w:t>
            </w:r>
          </w:p>
        </w:tc>
        <w:tc>
          <w:tcPr>
            <w:tcW w:w="3117" w:type="dxa"/>
          </w:tcPr>
          <w:p w:rsidR="001F3280" w:rsidRDefault="007F7FE3">
            <w:r>
              <w:t>Departments should define specific credentials that are required to receive privileges to use POCUS</w:t>
            </w:r>
          </w:p>
        </w:tc>
      </w:tr>
      <w:tr w:rsidR="00D44E1C" w:rsidTr="00845FF3">
        <w:tc>
          <w:tcPr>
            <w:tcW w:w="3116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</w:tr>
      <w:tr w:rsidR="00B071BD" w:rsidTr="00845FF3">
        <w:tc>
          <w:tcPr>
            <w:tcW w:w="9350" w:type="dxa"/>
            <w:gridSpan w:val="3"/>
          </w:tcPr>
          <w:p w:rsidR="00B071BD" w:rsidRDefault="00B071BD">
            <w:r w:rsidRPr="00F90405">
              <w:rPr>
                <w:b/>
              </w:rPr>
              <w:t>Documentation</w:t>
            </w:r>
            <w:r w:rsidR="009724AC">
              <w:rPr>
                <w:b/>
              </w:rPr>
              <w:t xml:space="preserve"> in medical record</w:t>
            </w:r>
          </w:p>
        </w:tc>
      </w:tr>
      <w:tr w:rsidR="001F3280" w:rsidTr="00845FF3">
        <w:tc>
          <w:tcPr>
            <w:tcW w:w="3116" w:type="dxa"/>
          </w:tcPr>
          <w:p w:rsidR="001F3280" w:rsidRDefault="007F7FE3">
            <w:r>
              <w:t>POCUS should be documented in the same way as physical exam finding</w:t>
            </w:r>
            <w:r w:rsidR="00B10774">
              <w:t>s as part of the overall clinical assessment.</w:t>
            </w:r>
          </w:p>
        </w:tc>
        <w:tc>
          <w:tcPr>
            <w:tcW w:w="3117" w:type="dxa"/>
          </w:tcPr>
          <w:p w:rsidR="001F3280" w:rsidRDefault="007F7FE3">
            <w:r>
              <w:t xml:space="preserve">POCUS </w:t>
            </w:r>
            <w:r w:rsidR="006B2CCC">
              <w:t xml:space="preserve">findings should be </w:t>
            </w:r>
            <w:r w:rsidR="00845FF3">
              <w:t>documented,</w:t>
            </w:r>
            <w:r w:rsidR="006B2CCC">
              <w:t xml:space="preserve"> and </w:t>
            </w:r>
            <w:r>
              <w:t>images captured</w:t>
            </w:r>
            <w:r w:rsidR="006B2CCC">
              <w:t xml:space="preserve"> when they play a significant role in patient care decisions.</w:t>
            </w:r>
          </w:p>
        </w:tc>
        <w:tc>
          <w:tcPr>
            <w:tcW w:w="3117" w:type="dxa"/>
          </w:tcPr>
          <w:p w:rsidR="001F3280" w:rsidRDefault="006B2CCC">
            <w:r>
              <w:t xml:space="preserve"> POCUS findings should be </w:t>
            </w:r>
            <w:r w:rsidR="00845FF3">
              <w:t>documented,</w:t>
            </w:r>
            <w:r>
              <w:t xml:space="preserve"> and all images should be captured</w:t>
            </w:r>
            <w:r w:rsidR="009724AC">
              <w:t xml:space="preserve"> for inclusion in the patient’s medical record</w:t>
            </w:r>
          </w:p>
        </w:tc>
      </w:tr>
      <w:tr w:rsidR="00D44E1C" w:rsidTr="00845FF3">
        <w:tc>
          <w:tcPr>
            <w:tcW w:w="3116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</w:tr>
      <w:tr w:rsidR="00B071BD" w:rsidTr="00845FF3">
        <w:tc>
          <w:tcPr>
            <w:tcW w:w="9350" w:type="dxa"/>
            <w:gridSpan w:val="3"/>
          </w:tcPr>
          <w:p w:rsidR="00B071BD" w:rsidRDefault="00B071BD">
            <w:r w:rsidRPr="00F90405">
              <w:rPr>
                <w:b/>
              </w:rPr>
              <w:t>Quality Assurance</w:t>
            </w:r>
          </w:p>
        </w:tc>
      </w:tr>
      <w:tr w:rsidR="001F3280" w:rsidTr="00845FF3">
        <w:tc>
          <w:tcPr>
            <w:tcW w:w="3116" w:type="dxa"/>
          </w:tcPr>
          <w:p w:rsidR="001F3280" w:rsidRDefault="006B2CCC">
            <w:r>
              <w:t>No specific quality assurance processes need to be in place to use POCUS.</w:t>
            </w:r>
          </w:p>
        </w:tc>
        <w:tc>
          <w:tcPr>
            <w:tcW w:w="3117" w:type="dxa"/>
          </w:tcPr>
          <w:p w:rsidR="001F3280" w:rsidRDefault="006B2CCC">
            <w:r>
              <w:t>A</w:t>
            </w:r>
            <w:r w:rsidR="004576B8">
              <w:t xml:space="preserve">n </w:t>
            </w:r>
            <w:r>
              <w:t>audit of POCUS should be coordinated by any groups utilizing POCUS.</w:t>
            </w:r>
            <w:r w:rsidR="00B10774">
              <w:t xml:space="preserve"> Review of images</w:t>
            </w:r>
            <w:r w:rsidR="004576B8">
              <w:t>, when available,</w:t>
            </w:r>
            <w:r w:rsidR="00B10774">
              <w:t xml:space="preserve"> is strongly encouraged</w:t>
            </w:r>
          </w:p>
        </w:tc>
        <w:tc>
          <w:tcPr>
            <w:tcW w:w="3117" w:type="dxa"/>
          </w:tcPr>
          <w:p w:rsidR="001F3280" w:rsidRDefault="006B2CCC">
            <w:r>
              <w:t>POCUS</w:t>
            </w:r>
            <w:r w:rsidR="00B10774">
              <w:t xml:space="preserve"> use should include image capture and all</w:t>
            </w:r>
            <w:r>
              <w:t xml:space="preserve"> image</w:t>
            </w:r>
            <w:r w:rsidR="00B10774">
              <w:t>s</w:t>
            </w:r>
            <w:r>
              <w:t xml:space="preserve"> must be reviewed for quality assurance</w:t>
            </w:r>
            <w:r w:rsidR="00B10774">
              <w:t xml:space="preserve"> purposes.</w:t>
            </w:r>
          </w:p>
        </w:tc>
      </w:tr>
      <w:tr w:rsidR="00D44E1C" w:rsidTr="00845FF3">
        <w:tc>
          <w:tcPr>
            <w:tcW w:w="3116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</w:tr>
      <w:tr w:rsidR="00B071BD" w:rsidTr="00845FF3">
        <w:tc>
          <w:tcPr>
            <w:tcW w:w="9350" w:type="dxa"/>
            <w:gridSpan w:val="3"/>
          </w:tcPr>
          <w:p w:rsidR="00B071BD" w:rsidRDefault="00B071BD">
            <w:r>
              <w:rPr>
                <w:b/>
              </w:rPr>
              <w:t xml:space="preserve">Leadership &amp; </w:t>
            </w:r>
            <w:r w:rsidRPr="00F90405">
              <w:rPr>
                <w:b/>
              </w:rPr>
              <w:t>Governance</w:t>
            </w:r>
          </w:p>
        </w:tc>
      </w:tr>
      <w:tr w:rsidR="001F3280" w:rsidTr="00845FF3">
        <w:tc>
          <w:tcPr>
            <w:tcW w:w="3116" w:type="dxa"/>
          </w:tcPr>
          <w:p w:rsidR="001F3280" w:rsidRDefault="00F90405">
            <w:r>
              <w:t>none</w:t>
            </w:r>
          </w:p>
        </w:tc>
        <w:tc>
          <w:tcPr>
            <w:tcW w:w="3117" w:type="dxa"/>
          </w:tcPr>
          <w:p w:rsidR="001F3280" w:rsidRDefault="00B071BD">
            <w:r>
              <w:t>Each</w:t>
            </w:r>
            <w:r w:rsidR="00F90405">
              <w:t xml:space="preserve"> </w:t>
            </w:r>
            <w:r>
              <w:t>specialty/discipline</w:t>
            </w:r>
            <w:r w:rsidR="00F90405">
              <w:t xml:space="preserve"> </w:t>
            </w:r>
            <w:r>
              <w:t xml:space="preserve">oversees its own use </w:t>
            </w:r>
          </w:p>
        </w:tc>
        <w:tc>
          <w:tcPr>
            <w:tcW w:w="3117" w:type="dxa"/>
          </w:tcPr>
          <w:p w:rsidR="001F3280" w:rsidRDefault="00F90405">
            <w:r>
              <w:t>Multidisciplinary committee</w:t>
            </w:r>
            <w:r w:rsidR="00B071BD">
              <w:t xml:space="preserve"> with representatives from each specialty/discipline using POCUS</w:t>
            </w:r>
          </w:p>
        </w:tc>
      </w:tr>
      <w:tr w:rsidR="00D44E1C" w:rsidTr="00845FF3">
        <w:tc>
          <w:tcPr>
            <w:tcW w:w="3116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  <w:tc>
          <w:tcPr>
            <w:tcW w:w="3117" w:type="dxa"/>
          </w:tcPr>
          <w:p w:rsidR="00D44E1C" w:rsidRDefault="00D44E1C"/>
        </w:tc>
      </w:tr>
      <w:tr w:rsidR="00B071BD" w:rsidTr="00845FF3">
        <w:tc>
          <w:tcPr>
            <w:tcW w:w="9350" w:type="dxa"/>
            <w:gridSpan w:val="3"/>
          </w:tcPr>
          <w:p w:rsidR="00B071BD" w:rsidRDefault="00B071BD">
            <w:r w:rsidRPr="00F90405">
              <w:rPr>
                <w:b/>
              </w:rPr>
              <w:lastRenderedPageBreak/>
              <w:t>Teaching</w:t>
            </w:r>
          </w:p>
        </w:tc>
      </w:tr>
      <w:tr w:rsidR="001F3280" w:rsidTr="00845FF3">
        <w:tc>
          <w:tcPr>
            <w:tcW w:w="3116" w:type="dxa"/>
          </w:tcPr>
          <w:p w:rsidR="001F3280" w:rsidRDefault="006B2CCC">
            <w:r>
              <w:t>POCUS education can be provided by clinicians without specific credentials.</w:t>
            </w:r>
          </w:p>
        </w:tc>
        <w:tc>
          <w:tcPr>
            <w:tcW w:w="3117" w:type="dxa"/>
          </w:tcPr>
          <w:p w:rsidR="001F3280" w:rsidRDefault="006B2CCC">
            <w:r>
              <w:t>POCUS education can be provided by those with privileges recognized by their Department</w:t>
            </w:r>
          </w:p>
        </w:tc>
        <w:tc>
          <w:tcPr>
            <w:tcW w:w="3117" w:type="dxa"/>
          </w:tcPr>
          <w:p w:rsidR="001F3280" w:rsidRDefault="006B2CCC">
            <w:r>
              <w:t xml:space="preserve">POCUS education can be provided only by those with </w:t>
            </w:r>
            <w:r w:rsidR="00B10774">
              <w:t xml:space="preserve">specific </w:t>
            </w:r>
            <w:r>
              <w:t>credentials</w:t>
            </w:r>
            <w:r w:rsidR="00B10774">
              <w:t xml:space="preserve"> as determined by a multidisciplinary POCUS committee</w:t>
            </w:r>
            <w:r>
              <w:t>.</w:t>
            </w:r>
          </w:p>
        </w:tc>
      </w:tr>
      <w:tr w:rsidR="00845FF3" w:rsidTr="00845FF3">
        <w:tc>
          <w:tcPr>
            <w:tcW w:w="3116" w:type="dxa"/>
          </w:tcPr>
          <w:p w:rsidR="00845FF3" w:rsidRDefault="00845FF3"/>
        </w:tc>
        <w:tc>
          <w:tcPr>
            <w:tcW w:w="3117" w:type="dxa"/>
          </w:tcPr>
          <w:p w:rsidR="00845FF3" w:rsidRDefault="00845FF3"/>
        </w:tc>
        <w:tc>
          <w:tcPr>
            <w:tcW w:w="3117" w:type="dxa"/>
          </w:tcPr>
          <w:p w:rsidR="00845FF3" w:rsidRDefault="00845FF3"/>
        </w:tc>
      </w:tr>
      <w:tr w:rsidR="00845FF3" w:rsidTr="0082562F">
        <w:tc>
          <w:tcPr>
            <w:tcW w:w="9350" w:type="dxa"/>
            <w:gridSpan w:val="3"/>
          </w:tcPr>
          <w:p w:rsidR="00845FF3" w:rsidRDefault="00845FF3" w:rsidP="00845FF3">
            <w:r w:rsidRPr="009D29A9">
              <w:rPr>
                <w:b/>
              </w:rPr>
              <w:t>Research</w:t>
            </w:r>
          </w:p>
        </w:tc>
      </w:tr>
      <w:tr w:rsidR="00845FF3" w:rsidTr="00845FF3">
        <w:tc>
          <w:tcPr>
            <w:tcW w:w="3116" w:type="dxa"/>
          </w:tcPr>
          <w:p w:rsidR="00845FF3" w:rsidRDefault="00845FF3" w:rsidP="00845FF3">
            <w:r w:rsidRPr="009D29A9">
              <w:t>None</w:t>
            </w:r>
          </w:p>
          <w:p w:rsidR="00845FF3" w:rsidRDefault="00845FF3" w:rsidP="00845FF3"/>
        </w:tc>
        <w:tc>
          <w:tcPr>
            <w:tcW w:w="3117" w:type="dxa"/>
          </w:tcPr>
          <w:p w:rsidR="00845FF3" w:rsidRDefault="00845FF3" w:rsidP="00845FF3">
            <w:r>
              <w:t>C</w:t>
            </w:r>
            <w:r w:rsidRPr="009D29A9">
              <w:t>linical and educational/training research</w:t>
            </w:r>
            <w:r>
              <w:t xml:space="preserve"> should be encouraged within each department</w:t>
            </w:r>
          </w:p>
        </w:tc>
        <w:tc>
          <w:tcPr>
            <w:tcW w:w="3117" w:type="dxa"/>
          </w:tcPr>
          <w:p w:rsidR="00845FF3" w:rsidRDefault="00845FF3" w:rsidP="00845FF3">
            <w:r w:rsidRPr="009D29A9">
              <w:t>Concerted and coordinated effort</w:t>
            </w:r>
            <w:r>
              <w:t xml:space="preserve">s to maximize research productivity to help propel USASK as a </w:t>
            </w:r>
            <w:r w:rsidRPr="009D29A9">
              <w:t xml:space="preserve">leader in </w:t>
            </w:r>
            <w:r>
              <w:t>POCUS research</w:t>
            </w:r>
          </w:p>
        </w:tc>
      </w:tr>
      <w:tr w:rsidR="00845FF3" w:rsidTr="00845FF3">
        <w:tc>
          <w:tcPr>
            <w:tcW w:w="3116" w:type="dxa"/>
          </w:tcPr>
          <w:p w:rsidR="00845FF3" w:rsidRPr="009D29A9" w:rsidRDefault="00845FF3" w:rsidP="00845FF3"/>
        </w:tc>
        <w:tc>
          <w:tcPr>
            <w:tcW w:w="3117" w:type="dxa"/>
          </w:tcPr>
          <w:p w:rsidR="00845FF3" w:rsidRPr="009D29A9" w:rsidRDefault="00845FF3" w:rsidP="00845FF3"/>
        </w:tc>
        <w:tc>
          <w:tcPr>
            <w:tcW w:w="3117" w:type="dxa"/>
          </w:tcPr>
          <w:p w:rsidR="00845FF3" w:rsidRPr="009D29A9" w:rsidRDefault="00845FF3" w:rsidP="00845FF3"/>
        </w:tc>
      </w:tr>
      <w:tr w:rsidR="00845FF3" w:rsidTr="008B1FA6">
        <w:tc>
          <w:tcPr>
            <w:tcW w:w="9350" w:type="dxa"/>
            <w:gridSpan w:val="3"/>
          </w:tcPr>
          <w:p w:rsidR="00845FF3" w:rsidRPr="009D29A9" w:rsidRDefault="00845FF3" w:rsidP="00845FF3">
            <w:r w:rsidRPr="00845FF3">
              <w:rPr>
                <w:b/>
              </w:rPr>
              <w:t>Equipment Support and Maintenance</w:t>
            </w:r>
          </w:p>
        </w:tc>
      </w:tr>
      <w:tr w:rsidR="00845FF3" w:rsidTr="00845FF3">
        <w:tc>
          <w:tcPr>
            <w:tcW w:w="3116" w:type="dxa"/>
          </w:tcPr>
          <w:p w:rsidR="00845FF3" w:rsidRDefault="00845FF3" w:rsidP="00845FF3">
            <w:r>
              <w:t>Standards for POCUS equipment support and maintenance standards should be coordinated by each institution within SHA.</w:t>
            </w:r>
          </w:p>
        </w:tc>
        <w:tc>
          <w:tcPr>
            <w:tcW w:w="3117" w:type="dxa"/>
          </w:tcPr>
          <w:p w:rsidR="00845FF3" w:rsidRDefault="00845FF3" w:rsidP="00845FF3">
            <w:r>
              <w:t>Standards for POCUS equipment support and maintenance standards should be coordinated by each provincial specialty department.</w:t>
            </w:r>
          </w:p>
        </w:tc>
        <w:tc>
          <w:tcPr>
            <w:tcW w:w="3117" w:type="dxa"/>
          </w:tcPr>
          <w:p w:rsidR="00845FF3" w:rsidRDefault="00845FF3" w:rsidP="00845FF3">
            <w:r>
              <w:t>Universal standards for POCUS equipment support and maintenance should be coordinated centrally within SHA .</w:t>
            </w:r>
          </w:p>
        </w:tc>
      </w:tr>
      <w:tr w:rsidR="00845FF3" w:rsidTr="00845FF3">
        <w:tc>
          <w:tcPr>
            <w:tcW w:w="3116" w:type="dxa"/>
          </w:tcPr>
          <w:p w:rsidR="00845FF3" w:rsidRDefault="00845FF3" w:rsidP="00845FF3"/>
        </w:tc>
        <w:tc>
          <w:tcPr>
            <w:tcW w:w="3117" w:type="dxa"/>
          </w:tcPr>
          <w:p w:rsidR="00845FF3" w:rsidRDefault="00845FF3" w:rsidP="00845FF3"/>
        </w:tc>
        <w:tc>
          <w:tcPr>
            <w:tcW w:w="3117" w:type="dxa"/>
          </w:tcPr>
          <w:p w:rsidR="00845FF3" w:rsidRDefault="00845FF3" w:rsidP="00845FF3"/>
        </w:tc>
      </w:tr>
    </w:tbl>
    <w:p w:rsidR="00700208" w:rsidRDefault="00B52384"/>
    <w:p w:rsidR="00527B58" w:rsidRDefault="00527B58"/>
    <w:p w:rsidR="00527B58" w:rsidRDefault="00527B58">
      <w:r>
        <w:t xml:space="preserve">This document was prepared by a multidisciplinary group of POCUS users from the University of Saskatchewan in collaboration with experts throughout Canada including: </w:t>
      </w:r>
      <w:r w:rsidR="008F690D">
        <w:t xml:space="preserve">Dr. Michelle Clunie (Anesthesia), Dr. Tom Guzowski (Internal Medicine), </w:t>
      </w:r>
      <w:r>
        <w:t>Dr. Joann Kawchuk (Anesthesia and Critical Care)</w:t>
      </w:r>
      <w:r w:rsidR="00EA1A2A">
        <w:t>, Dr. Dan Kim (Emergency Medicine), Dr. Peggy Lambos (Pediatrics)</w:t>
      </w:r>
      <w:r>
        <w:t xml:space="preserve"> Dr. Irene Ma, (Internal Medicine), Dr. Brady Murphy (</w:t>
      </w:r>
      <w:r w:rsidR="00EA1A2A">
        <w:t>Family &amp; Emergency Medicine</w:t>
      </w:r>
      <w:r>
        <w:t xml:space="preserve">), Dr. Paul Olszynski (Emergency </w:t>
      </w:r>
      <w:r w:rsidR="00EA1A2A">
        <w:t>Medicine</w:t>
      </w:r>
      <w:r>
        <w:t>)</w:t>
      </w:r>
      <w:r w:rsidR="00EA1A2A">
        <w:t>,</w:t>
      </w:r>
      <w:r>
        <w:t xml:space="preserve"> Dr. Brent Thoma (Emergency Medicine)</w:t>
      </w:r>
      <w:bookmarkStart w:id="0" w:name="_GoBack"/>
      <w:bookmarkEnd w:id="0"/>
    </w:p>
    <w:sectPr w:rsidR="00527B58" w:rsidSect="00B52384">
      <w:headerReference w:type="default" r:id="rId6"/>
      <w:footnotePr>
        <w:pos w:val="beneathText"/>
      </w:foot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4F95" w:rsidRDefault="001D4F95" w:rsidP="001F3280">
      <w:r>
        <w:separator/>
      </w:r>
    </w:p>
  </w:endnote>
  <w:endnote w:type="continuationSeparator" w:id="0">
    <w:p w:rsidR="001D4F95" w:rsidRDefault="001D4F95" w:rsidP="001F3280">
      <w:r>
        <w:continuationSeparator/>
      </w:r>
    </w:p>
  </w:endnote>
  <w:endnote w:id="1">
    <w:p w:rsidR="00161E5D" w:rsidRPr="00845FF3" w:rsidRDefault="00161E5D" w:rsidP="00161E5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845FF3">
        <w:rPr>
          <w:rStyle w:val="EndnoteReference"/>
          <w:rFonts w:asciiTheme="minorHAnsi" w:hAnsiTheme="minorHAnsi" w:cstheme="minorHAnsi"/>
          <w:sz w:val="20"/>
          <w:szCs w:val="20"/>
        </w:rPr>
        <w:endnoteRef/>
      </w:r>
      <w:r w:rsidRPr="00845FF3">
        <w:rPr>
          <w:rFonts w:asciiTheme="minorHAnsi" w:hAnsiTheme="minorHAnsi" w:cstheme="minorHAnsi"/>
          <w:sz w:val="20"/>
          <w:szCs w:val="20"/>
        </w:rPr>
        <w:t xml:space="preserve"> American College of Emergency Physicians/ Ann </w:t>
      </w:r>
      <w:proofErr w:type="spellStart"/>
      <w:r w:rsidRPr="00845FF3">
        <w:rPr>
          <w:rFonts w:asciiTheme="minorHAnsi" w:hAnsiTheme="minorHAnsi" w:cstheme="minorHAnsi"/>
          <w:sz w:val="20"/>
          <w:szCs w:val="20"/>
        </w:rPr>
        <w:t>Emerg</w:t>
      </w:r>
      <w:proofErr w:type="spellEnd"/>
      <w:r w:rsidRPr="00845FF3">
        <w:rPr>
          <w:rFonts w:asciiTheme="minorHAnsi" w:hAnsiTheme="minorHAnsi" w:cstheme="minorHAnsi"/>
          <w:sz w:val="20"/>
          <w:szCs w:val="20"/>
        </w:rPr>
        <w:t xml:space="preserve"> Med. 2014:64:218 </w:t>
      </w:r>
      <w:r w:rsidRPr="00845FF3">
        <w:rPr>
          <w:rFonts w:asciiTheme="minorHAnsi" w:hAnsiTheme="minorHAnsi" w:cstheme="minorHAnsi"/>
          <w:color w:val="2196D1"/>
          <w:sz w:val="20"/>
          <w:szCs w:val="20"/>
        </w:rPr>
        <w:t xml:space="preserve">http://dx.doi.org/10.1016/j.annemergmed.2014.05.020 </w:t>
      </w:r>
    </w:p>
    <w:p w:rsidR="00161E5D" w:rsidRDefault="00161E5D">
      <w:pPr>
        <w:pStyle w:val="EndnoteText"/>
      </w:pPr>
    </w:p>
  </w:endnote>
  <w:endnote w:id="2">
    <w:p w:rsidR="00B10774" w:rsidRDefault="00B10774">
      <w:pPr>
        <w:pStyle w:val="EndnoteText"/>
      </w:pPr>
      <w:r>
        <w:rPr>
          <w:rStyle w:val="EndnoteReference"/>
        </w:rPr>
        <w:endnoteRef/>
      </w:r>
      <w:r>
        <w:t xml:space="preserve"> Credentials are defined as any documentation demonstrating specific training or skills acquired by that clinician. Privileges are defined as the authorization to a clinician to perform a task(s) by their department (or equivalent)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4F95" w:rsidRDefault="001D4F95" w:rsidP="001F3280">
      <w:r>
        <w:separator/>
      </w:r>
    </w:p>
  </w:footnote>
  <w:footnote w:type="continuationSeparator" w:id="0">
    <w:p w:rsidR="001D4F95" w:rsidRDefault="001D4F95" w:rsidP="001F328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280" w:rsidRDefault="001F3280">
    <w:pPr>
      <w:pStyle w:val="Header"/>
    </w:pPr>
    <w:r>
      <w:t xml:space="preserve">USASK </w:t>
    </w:r>
    <w:r w:rsidR="00D44E1C">
      <w:t>POCUS</w:t>
    </w:r>
    <w:r>
      <w:t xml:space="preserve"> FRAMEWORK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/>
  <w:rsids>
    <w:rsidRoot w:val="001F3280"/>
    <w:rsid w:val="00080DDD"/>
    <w:rsid w:val="001226EC"/>
    <w:rsid w:val="00161E5D"/>
    <w:rsid w:val="001D4F95"/>
    <w:rsid w:val="001F3280"/>
    <w:rsid w:val="00271EDD"/>
    <w:rsid w:val="002D59F1"/>
    <w:rsid w:val="004576B8"/>
    <w:rsid w:val="00466C38"/>
    <w:rsid w:val="004A4BC8"/>
    <w:rsid w:val="00527B58"/>
    <w:rsid w:val="00535D80"/>
    <w:rsid w:val="005C5B73"/>
    <w:rsid w:val="006B2CCC"/>
    <w:rsid w:val="006C788B"/>
    <w:rsid w:val="00743D57"/>
    <w:rsid w:val="007F7FE3"/>
    <w:rsid w:val="00802D60"/>
    <w:rsid w:val="00845FF3"/>
    <w:rsid w:val="008F690D"/>
    <w:rsid w:val="009724AC"/>
    <w:rsid w:val="009F7A55"/>
    <w:rsid w:val="00A45FB4"/>
    <w:rsid w:val="00AC031C"/>
    <w:rsid w:val="00B071BD"/>
    <w:rsid w:val="00B10774"/>
    <w:rsid w:val="00B52384"/>
    <w:rsid w:val="00CB1BBA"/>
    <w:rsid w:val="00D44E1C"/>
    <w:rsid w:val="00D504B1"/>
    <w:rsid w:val="00D555BB"/>
    <w:rsid w:val="00DF0C64"/>
    <w:rsid w:val="00EA1A2A"/>
    <w:rsid w:val="00F32A90"/>
    <w:rsid w:val="00F90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B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2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2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F32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280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F7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FE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FE3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FE3"/>
    <w:rPr>
      <w:rFonts w:ascii="Segoe UI" w:hAnsi="Segoe UI" w:cs="Segoe UI"/>
      <w:sz w:val="18"/>
      <w:szCs w:val="18"/>
      <w:lang w:val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1E5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1E5D"/>
    <w:rPr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161E5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61E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44E1C"/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9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lszynski</dc:creator>
  <cp:keywords/>
  <dc:description/>
  <cp:lastModifiedBy>0013359</cp:lastModifiedBy>
  <cp:revision>6</cp:revision>
  <dcterms:created xsi:type="dcterms:W3CDTF">2019-02-08T17:27:00Z</dcterms:created>
  <dcterms:modified xsi:type="dcterms:W3CDTF">2019-10-12T07:11:00Z</dcterms:modified>
</cp:coreProperties>
</file>